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2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27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F271pCAGGf 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27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5’-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GB"/>
              </w:rPr>
              <w:t>ggtacc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gttatggcttggaaagtggtg-3’), 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27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F271pCAGGmycr 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27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5’-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GB"/>
              </w:rPr>
              <w:t>ctcgag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ta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agatcctcttctgagatgagtttttgttc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actgtgcggtatgaa gcc3’), 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27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G271pCAGGf 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27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5’-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GB"/>
              </w:rPr>
              <w:t>ggtacc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accatggaggtgaaagta-3’), 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27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271pCAGGflagr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27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5’-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GB"/>
              </w:rPr>
              <w:t>ctcgag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ta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ttatcgtcatcgtctttgtaatc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tattgttggtgtgctggt-3’). 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27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M84pCAGGf 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27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5’-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GB"/>
              </w:rPr>
              <w:t>ggtacc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ttatggagtcctatctg-3’)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27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M84pCAGGr 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27" w:hanging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5’-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GB"/>
              </w:rPr>
              <w:t>ctcgag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ttatctggacttcagcac-3’). </w:t>
            </w:r>
          </w:p>
        </w:tc>
      </w:tr>
    </w:tbl>
    <w:p>
      <w:pPr>
        <w:pStyle w:val="Normal"/>
        <w:spacing w:lineRule="auto" w:line="480" w:before="0" w:after="0"/>
        <w:ind w:right="27" w:hanging="0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8T09:14:00Z</dcterms:created>
  <dc:creator>SBS</dc:creator>
  <dc:description/>
  <cp:keywords/>
  <dc:language>en-US</dc:language>
  <cp:lastModifiedBy>sflorenda</cp:lastModifiedBy>
  <dcterms:modified xsi:type="dcterms:W3CDTF">2013-09-25T05:4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